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5FBF9" w14:textId="77777777" w:rsidR="00147CA5" w:rsidRPr="006B522B" w:rsidRDefault="00147CA5" w:rsidP="00147CA5">
      <w:pPr>
        <w:rPr>
          <w:rFonts w:ascii="Helvetica" w:eastAsiaTheme="majorEastAsia" w:hAnsi="Helvetica" w:cstheme="majorBidi"/>
          <w:sz w:val="26"/>
          <w:szCs w:val="26"/>
        </w:rPr>
      </w:pPr>
      <w:r w:rsidRPr="006B522B">
        <w:rPr>
          <w:rFonts w:ascii="Helvetica" w:hAnsi="Helvetica"/>
        </w:rPr>
        <w:t>Supplement Table S</w:t>
      </w:r>
      <w:r>
        <w:rPr>
          <w:rFonts w:ascii="Helvetica" w:hAnsi="Helvetica"/>
        </w:rPr>
        <w:t>1.</w:t>
      </w:r>
      <w:r w:rsidRPr="006B522B">
        <w:rPr>
          <w:rFonts w:ascii="Helvetica" w:hAnsi="Helvetica"/>
        </w:rPr>
        <w:t xml:space="preserve"> Excluded EELD-Cases in Discectomy cohort</w:t>
      </w:r>
    </w:p>
    <w:p w14:paraId="54E06D4D" w14:textId="77777777" w:rsidR="00147CA5" w:rsidRPr="006B522B" w:rsidRDefault="00147CA5" w:rsidP="00147CA5">
      <w:pPr>
        <w:rPr>
          <w:rFonts w:ascii="Helvetica" w:hAnsi="Helvetica" w:cs="Times New Roman"/>
        </w:rPr>
      </w:pPr>
      <w:r w:rsidRPr="006B522B">
        <w:rPr>
          <w:rFonts w:ascii="Helvetica" w:hAnsi="Helvetica" w:cs="Times New Roman"/>
        </w:rPr>
        <w:t>App-based transmitted patient outcomes for VAS back pain, VAS leg pain, and ODI at the preoperative time point, first 7 postoperative days, 2 weeks, 3 and 6 months</w:t>
      </w:r>
    </w:p>
    <w:p w14:paraId="40CE07C0" w14:textId="77777777" w:rsidR="00147CA5" w:rsidRPr="001978E4" w:rsidRDefault="00147CA5" w:rsidP="00147CA5">
      <w:pPr>
        <w:rPr>
          <w:rFonts w:ascii="Aptos" w:hAnsi="Aptos"/>
          <w:sz w:val="18"/>
          <w:szCs w:val="18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224"/>
        <w:gridCol w:w="1656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147CA5" w:rsidRPr="00A30C46" w14:paraId="4E4CC293" w14:textId="77777777" w:rsidTr="003E1013">
        <w:trPr>
          <w:tblHeader/>
          <w:jc w:val="center"/>
        </w:trPr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C365A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E0039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B6945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Preop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23863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9E9E9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4F1C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B93E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151B7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8E3A6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6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2F0C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7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3ADBB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DEFC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3 Mos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353A6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6 Mos</w:t>
            </w:r>
          </w:p>
        </w:tc>
      </w:tr>
      <w:tr w:rsidR="00147CA5" w:rsidRPr="00A30C46" w14:paraId="324BC294" w14:textId="77777777" w:rsidTr="003E1013">
        <w:trPr>
          <w:jc w:val="center"/>
        </w:trPr>
        <w:tc>
          <w:tcPr>
            <w:tcW w:w="1224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14EE0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iscectomy</w:t>
            </w:r>
          </w:p>
        </w:tc>
        <w:tc>
          <w:tcPr>
            <w:tcW w:w="16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E08A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1B6AA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76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A23A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57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5852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53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6260C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49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4F2F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52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09A16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41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19EE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45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946D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58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2190E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71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7E070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76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04ED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182</w:t>
            </w:r>
          </w:p>
        </w:tc>
      </w:tr>
      <w:tr w:rsidR="00147CA5" w:rsidRPr="00A30C46" w14:paraId="0AA2C365" w14:textId="77777777" w:rsidTr="003E1013">
        <w:trPr>
          <w:jc w:val="center"/>
        </w:trPr>
        <w:tc>
          <w:tcPr>
            <w:tcW w:w="1224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47060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C6BA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AS back pain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9BB9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5 ± 2.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CCFE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7 ± 2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FC5F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5 ± 2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FA904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0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FCDC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0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847E3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8 ± 2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A7946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8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B59E8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7 ± 2.3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ED46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4 ± 2.3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8805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2 ± 2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0FBF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4 ± 2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147CA5" w:rsidRPr="00A30C46" w14:paraId="63621350" w14:textId="77777777" w:rsidTr="003E1013">
        <w:trPr>
          <w:jc w:val="center"/>
        </w:trPr>
        <w:tc>
          <w:tcPr>
            <w:tcW w:w="1224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EA53A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56A01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AS leg pain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6A3A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2 ± 2.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FFF2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6 ± 2.8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CEB2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6 ± 2.7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025BC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5 ± 2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5113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6 ± 2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0D15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5 ± 2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D967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5 ± 2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FC77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6 ± 2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35FA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5 ± 2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E8781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1 ± 2.7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53A1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2 ± 2.7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147CA5" w:rsidRPr="00A30C46" w14:paraId="6D36CA89" w14:textId="77777777" w:rsidTr="003E1013">
        <w:trPr>
          <w:jc w:val="center"/>
        </w:trPr>
        <w:tc>
          <w:tcPr>
            <w:tcW w:w="1224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BDD5F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6246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DI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EC52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1.6 ± 9.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CFE47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.3 ± 10.2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A045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.2 ± 10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2C90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8.1 ± 10.1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84AE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8.6 ± 9.8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BE22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7.5 ± 10.0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FDA8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7.0 ± 9.7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1808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6.9 ± 9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CA5D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5.1 ± 9.1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83B5D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.2 ± 9.2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0FA4" w14:textId="77777777" w:rsidR="00147CA5" w:rsidRPr="00A30C46" w:rsidRDefault="00147CA5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.1 ± 9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</w:tbl>
    <w:p w14:paraId="2942E229" w14:textId="77777777" w:rsidR="00147CA5" w:rsidRPr="00A30C46" w:rsidRDefault="00147CA5" w:rsidP="00147CA5">
      <w:pPr>
        <w:rPr>
          <w:rFonts w:ascii="Times New Roman" w:hAnsi="Times New Roman" w:cs="Times New Roman"/>
          <w:sz w:val="16"/>
          <w:szCs w:val="16"/>
        </w:rPr>
      </w:pPr>
      <w:r w:rsidRPr="00A30C46">
        <w:rPr>
          <w:rFonts w:ascii="Times New Roman" w:hAnsi="Times New Roman" w:cs="Times New Roman"/>
          <w:sz w:val="16"/>
          <w:szCs w:val="16"/>
        </w:rPr>
        <w:t xml:space="preserve">Values are depicted as mean ± </w:t>
      </w:r>
      <w:proofErr w:type="gramStart"/>
      <w:r w:rsidRPr="00A30C46">
        <w:rPr>
          <w:rFonts w:ascii="Times New Roman" w:hAnsi="Times New Roman" w:cs="Times New Roman"/>
          <w:sz w:val="16"/>
          <w:szCs w:val="16"/>
        </w:rPr>
        <w:t>SD;</w:t>
      </w:r>
      <w:proofErr w:type="gramEnd"/>
      <w:r w:rsidRPr="00A30C46">
        <w:rPr>
          <w:rFonts w:ascii="Times New Roman" w:hAnsi="Times New Roman" w:cs="Times New Roman"/>
          <w:sz w:val="16"/>
          <w:szCs w:val="16"/>
        </w:rPr>
        <w:t xml:space="preserve"> p value. The p values refer to the reported value of the respective day compared with the preoperative value. Boldface type indicates statistical significance.</w:t>
      </w:r>
    </w:p>
    <w:p w14:paraId="51B2CF1A" w14:textId="32A0E38A" w:rsidR="00147CA5" w:rsidRDefault="00147CA5" w:rsidP="006B522B">
      <w:pPr>
        <w:pStyle w:val="berschrift2"/>
        <w:numPr>
          <w:ilvl w:val="0"/>
          <w:numId w:val="0"/>
        </w:numPr>
        <w:rPr>
          <w:rFonts w:ascii="Helvetica" w:hAnsi="Helvetica"/>
          <w:b w:val="0"/>
          <w:bCs w:val="0"/>
          <w:sz w:val="24"/>
          <w:szCs w:val="24"/>
        </w:rPr>
      </w:pPr>
    </w:p>
    <w:p w14:paraId="052C12CA" w14:textId="77777777" w:rsidR="00147CA5" w:rsidRDefault="00147CA5">
      <w:pPr>
        <w:rPr>
          <w:rFonts w:ascii="Helvetica" w:eastAsiaTheme="majorEastAsia" w:hAnsi="Helvetica" w:cstheme="majorBidi"/>
        </w:rPr>
      </w:pPr>
      <w:r>
        <w:rPr>
          <w:rFonts w:ascii="Helvetica" w:hAnsi="Helvetica"/>
          <w:b/>
          <w:bCs/>
        </w:rPr>
        <w:br w:type="page"/>
      </w:r>
    </w:p>
    <w:p w14:paraId="5A8BE060" w14:textId="53BFEE76" w:rsidR="00F837AE" w:rsidRPr="006B522B" w:rsidRDefault="00000000" w:rsidP="006B522B">
      <w:pPr>
        <w:pStyle w:val="berschrift2"/>
        <w:numPr>
          <w:ilvl w:val="0"/>
          <w:numId w:val="0"/>
        </w:numPr>
        <w:rPr>
          <w:rFonts w:ascii="Helvetica" w:hAnsi="Helvetica"/>
          <w:b w:val="0"/>
          <w:bCs w:val="0"/>
          <w:sz w:val="24"/>
          <w:szCs w:val="24"/>
        </w:rPr>
      </w:pPr>
      <w:r w:rsidRPr="006B522B">
        <w:rPr>
          <w:rFonts w:ascii="Helvetica" w:hAnsi="Helvetica"/>
          <w:b w:val="0"/>
          <w:bCs w:val="0"/>
          <w:sz w:val="24"/>
          <w:szCs w:val="24"/>
        </w:rPr>
        <w:lastRenderedPageBreak/>
        <w:t>Supplement Table</w:t>
      </w:r>
      <w:r w:rsidR="003163DE" w:rsidRPr="006B522B">
        <w:rPr>
          <w:rFonts w:ascii="Helvetica" w:hAnsi="Helvetica"/>
          <w:b w:val="0"/>
          <w:bCs w:val="0"/>
          <w:sz w:val="24"/>
          <w:szCs w:val="24"/>
        </w:rPr>
        <w:t xml:space="preserve"> S</w:t>
      </w:r>
      <w:r w:rsidR="00147CA5">
        <w:rPr>
          <w:rFonts w:ascii="Helvetica" w:hAnsi="Helvetica"/>
          <w:b w:val="0"/>
          <w:bCs w:val="0"/>
          <w:sz w:val="24"/>
          <w:szCs w:val="24"/>
        </w:rPr>
        <w:t>2</w:t>
      </w:r>
      <w:r w:rsidR="00D45F31">
        <w:rPr>
          <w:rFonts w:ascii="Helvetica" w:hAnsi="Helvetica"/>
          <w:b w:val="0"/>
          <w:bCs w:val="0"/>
          <w:sz w:val="24"/>
          <w:szCs w:val="24"/>
        </w:rPr>
        <w:t>.1-2.</w:t>
      </w:r>
      <w:r w:rsidR="006B522B" w:rsidRPr="006B522B">
        <w:rPr>
          <w:rFonts w:ascii="Helvetica" w:hAnsi="Helvetica"/>
          <w:b w:val="0"/>
          <w:bCs w:val="0"/>
          <w:sz w:val="24"/>
          <w:szCs w:val="24"/>
        </w:rPr>
        <w:t xml:space="preserve"> </w:t>
      </w:r>
      <w:r w:rsidRPr="006B522B">
        <w:rPr>
          <w:rFonts w:ascii="Helvetica" w:hAnsi="Helvetica" w:cs="Times New Roman"/>
          <w:b w:val="0"/>
          <w:bCs w:val="0"/>
          <w:sz w:val="24"/>
          <w:szCs w:val="24"/>
        </w:rPr>
        <w:t>Between-group differences (</w:t>
      </w:r>
      <w:r w:rsidR="00E22590" w:rsidRPr="006B522B">
        <w:rPr>
          <w:rFonts w:ascii="Helvetica" w:hAnsi="Helvetica" w:cs="Times New Roman"/>
          <w:b w:val="0"/>
          <w:bCs w:val="0"/>
          <w:sz w:val="24"/>
          <w:szCs w:val="24"/>
        </w:rPr>
        <w:t>ICELF, TELF, TE-LRD versus IELRD, LE-ULBD</w:t>
      </w:r>
      <w:r w:rsidRPr="006B522B">
        <w:rPr>
          <w:rFonts w:ascii="Helvetica" w:hAnsi="Helvetica" w:cs="Times New Roman"/>
          <w:b w:val="0"/>
          <w:bCs w:val="0"/>
          <w:sz w:val="24"/>
          <w:szCs w:val="24"/>
        </w:rPr>
        <w:t xml:space="preserve">) </w:t>
      </w:r>
      <w:r w:rsidR="003163DE" w:rsidRPr="006B522B">
        <w:rPr>
          <w:rFonts w:ascii="Helvetica" w:hAnsi="Helvetica" w:cs="Times New Roman"/>
          <w:b w:val="0"/>
          <w:bCs w:val="0"/>
          <w:sz w:val="24"/>
          <w:szCs w:val="24"/>
        </w:rPr>
        <w:t>for different</w:t>
      </w:r>
      <w:r w:rsidRPr="006B522B">
        <w:rPr>
          <w:rFonts w:ascii="Helvetica" w:hAnsi="Helvetica" w:cs="Times New Roman"/>
          <w:b w:val="0"/>
          <w:bCs w:val="0"/>
          <w:sz w:val="24"/>
          <w:szCs w:val="24"/>
        </w:rPr>
        <w:t xml:space="preserve"> timepoint</w:t>
      </w:r>
      <w:r w:rsidR="003163DE" w:rsidRPr="006B522B">
        <w:rPr>
          <w:rFonts w:ascii="Helvetica" w:hAnsi="Helvetica" w:cs="Times New Roman"/>
          <w:b w:val="0"/>
          <w:bCs w:val="0"/>
          <w:sz w:val="24"/>
          <w:szCs w:val="24"/>
        </w:rPr>
        <w:t>s</w:t>
      </w:r>
      <w:r w:rsidRPr="006B522B">
        <w:rPr>
          <w:rFonts w:ascii="Helvetica" w:hAnsi="Helvetica" w:cs="Times New Roman"/>
          <w:b w:val="0"/>
          <w:bCs w:val="0"/>
          <w:sz w:val="24"/>
          <w:szCs w:val="24"/>
        </w:rPr>
        <w:t xml:space="preserve"> from </w:t>
      </w:r>
      <w:r w:rsidR="00485FD1">
        <w:rPr>
          <w:rFonts w:ascii="Helvetica" w:hAnsi="Helvetica" w:cs="Times New Roman"/>
          <w:b w:val="0"/>
          <w:bCs w:val="0"/>
          <w:sz w:val="24"/>
          <w:szCs w:val="24"/>
        </w:rPr>
        <w:t>Linear Mixed Model</w:t>
      </w:r>
      <w:r w:rsidRPr="006B522B">
        <w:rPr>
          <w:rFonts w:ascii="Helvetica" w:hAnsi="Helvetica" w:cs="Times New Roman"/>
          <w:b w:val="0"/>
          <w:bCs w:val="0"/>
          <w:sz w:val="24"/>
          <w:szCs w:val="24"/>
        </w:rPr>
        <w:t xml:space="preserve"> with group</w:t>
      </w:r>
      <w:r w:rsidR="00D45F31">
        <w:rPr>
          <w:rFonts w:ascii="Helvetica" w:hAnsi="Helvetica" w:cs="Times New Roman"/>
          <w:b w:val="0"/>
          <w:bCs w:val="0"/>
          <w:sz w:val="24"/>
          <w:szCs w:val="24"/>
        </w:rPr>
        <w:t xml:space="preserve"> </w:t>
      </w:r>
      <w:r w:rsidRPr="006B522B">
        <w:rPr>
          <w:rFonts w:ascii="Helvetica" w:hAnsi="Helvetica" w:cs="Times New Roman"/>
          <w:b w:val="0"/>
          <w:bCs w:val="0"/>
          <w:sz w:val="24"/>
          <w:szCs w:val="24"/>
        </w:rPr>
        <w:t>×</w:t>
      </w:r>
      <w:r w:rsidR="00D45F31">
        <w:rPr>
          <w:rFonts w:ascii="Helvetica" w:hAnsi="Helvetica" w:cs="Times New Roman"/>
          <w:b w:val="0"/>
          <w:bCs w:val="0"/>
          <w:sz w:val="24"/>
          <w:szCs w:val="24"/>
        </w:rPr>
        <w:t xml:space="preserve"> </w:t>
      </w:r>
      <w:r w:rsidRPr="006B522B">
        <w:rPr>
          <w:rFonts w:ascii="Helvetica" w:hAnsi="Helvetica" w:cs="Times New Roman"/>
          <w:b w:val="0"/>
          <w:bCs w:val="0"/>
          <w:sz w:val="24"/>
          <w:szCs w:val="24"/>
        </w:rPr>
        <w:t>time interaction and random intercept for patient.</w:t>
      </w:r>
    </w:p>
    <w:p w14:paraId="67B8EED4" w14:textId="77777777" w:rsidR="003163DE" w:rsidRPr="00A30C46" w:rsidRDefault="003163DE">
      <w:pPr>
        <w:rPr>
          <w:rFonts w:ascii="Times New Roman" w:hAnsi="Times New Roman" w:cs="Times New Roman"/>
        </w:rPr>
      </w:pPr>
    </w:p>
    <w:p w14:paraId="289EA0CD" w14:textId="66785DC9" w:rsidR="006B522B" w:rsidRPr="006B522B" w:rsidRDefault="006B522B">
      <w:pPr>
        <w:rPr>
          <w:rFonts w:ascii="Times New Roman" w:hAnsi="Times New Roman" w:cs="Times New Roman"/>
        </w:rPr>
      </w:pPr>
      <w:r w:rsidRPr="006B522B">
        <w:rPr>
          <w:rFonts w:ascii="Helvetica" w:hAnsi="Helvetica"/>
        </w:rPr>
        <w:t>Supplement Table S</w:t>
      </w:r>
      <w:r w:rsidR="00147CA5">
        <w:rPr>
          <w:rFonts w:ascii="Helvetica" w:hAnsi="Helvetica"/>
        </w:rPr>
        <w:t>2</w:t>
      </w:r>
      <w:r w:rsidRPr="006B522B">
        <w:rPr>
          <w:rFonts w:ascii="Helvetica" w:hAnsi="Helvetica"/>
        </w:rPr>
        <w:t>.</w:t>
      </w:r>
      <w:r w:rsidR="00D45F31">
        <w:rPr>
          <w:rFonts w:ascii="Helvetica" w:hAnsi="Helvetica"/>
        </w:rPr>
        <w:t>1</w:t>
      </w:r>
      <w:r>
        <w:rPr>
          <w:rFonts w:ascii="Helvetica" w:hAnsi="Helvetica"/>
        </w:rPr>
        <w:t xml:space="preserve">: </w:t>
      </w:r>
      <w:r w:rsidRPr="006B522B">
        <w:rPr>
          <w:rFonts w:ascii="Helvetica" w:hAnsi="Helvetica"/>
        </w:rPr>
        <w:t>Estimated between-group differences per timepoint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8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837AE" w:rsidRPr="00A30C46" w14:paraId="685CBA82" w14:textId="77777777" w:rsidTr="003163DE">
        <w:trPr>
          <w:tblHeader/>
        </w:trPr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0F88" w14:textId="77777777" w:rsidR="00F837AE" w:rsidRPr="00A30C46" w:rsidRDefault="00F837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D522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Preop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5571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8C97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7411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CA0A5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A612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5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C8FE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6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AAEB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7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6A966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9874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3 Mo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7147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6 Mos</w:t>
            </w:r>
          </w:p>
        </w:tc>
      </w:tr>
      <w:tr w:rsidR="00F837AE" w:rsidRPr="00A30C46" w14:paraId="001F98D2" w14:textId="77777777" w:rsidTr="003163DE"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C07E2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AS back pain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75033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03 (0.13, 1.93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025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CB255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58 (-1.50, 0.34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2163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3FD1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19 (-0.72, 1.10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685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2612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03 (-0.96, 0.90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9488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3EA7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05 (-0.98, 0.89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9226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7CC3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19 (-1.11, 0.74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693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147D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22 (-1.18, 0.74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6518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DDC78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16 (-1.08, 0.76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7336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D85C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41 (-1.31, 0.50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377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296C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08 (-0.98, 0.81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8536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F292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16 (-1.18, 0.85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7529</w:t>
            </w:r>
          </w:p>
        </w:tc>
      </w:tr>
      <w:tr w:rsidR="00F837AE" w:rsidRPr="00A30C46" w14:paraId="5F4D3393" w14:textId="77777777" w:rsidTr="003163DE"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523B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AS leg pain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8623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44 (-0.52, 1.39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370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D9BC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.15 (-2.13, -0.17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020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E626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32 (-1.29, 0.65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512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A2C61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53 (-1.52, 0.45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287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405B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58 (-1.57, 0.41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251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C8F6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45 (-1.43, 0.54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371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6068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55 (-1.56, 0.47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292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43DC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68 (-1.66, 0.29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169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0CBD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1.00 (-1.96, -0.04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040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82E1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12 (-1.07, 0.84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811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D1DF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82 (-1.90, 0.27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1403</w:t>
            </w:r>
          </w:p>
        </w:tc>
      </w:tr>
      <w:tr w:rsidR="00F837AE" w:rsidRPr="00A30C46" w14:paraId="14769394" w14:textId="77777777" w:rsidTr="003163DE"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066E5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DI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82687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04 (-1.42, 5.49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247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B986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65 (-1.88, 5.19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357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112A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71 (0.20, 7.22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038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4DAE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96 (-0.59, 6.51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102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C262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59 (-0.94, 6.13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1503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0FF4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78 (-2.76, 4.31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666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DE220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19 (-1.45, 5.84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237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8C156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44 (-2.07, 4.95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419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E6AC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21 (-3.28, 3.70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906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1393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03 (-3.49, 3.42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985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C5FE" w14:textId="77777777" w:rsidR="00F837AE" w:rsidRPr="00A30C4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-0.20 (-3.99, 3.60)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  <w:t>0.9184</w:t>
            </w:r>
          </w:p>
        </w:tc>
      </w:tr>
    </w:tbl>
    <w:p w14:paraId="33AF1F28" w14:textId="39B8D4E8" w:rsidR="006B522B" w:rsidRPr="006B522B" w:rsidRDefault="006B522B" w:rsidP="006B522B">
      <w:pPr>
        <w:rPr>
          <w:rFonts w:ascii="Times New Roman" w:hAnsi="Times New Roman" w:cs="Times New Roman"/>
          <w:sz w:val="16"/>
          <w:szCs w:val="16"/>
        </w:rPr>
      </w:pPr>
      <w:r w:rsidRPr="006B522B">
        <w:rPr>
          <w:rFonts w:ascii="Times New Roman" w:hAnsi="Times New Roman" w:cs="Times New Roman"/>
          <w:sz w:val="16"/>
          <w:szCs w:val="16"/>
        </w:rPr>
        <w:t>Values are depicted as</w:t>
      </w:r>
      <w:r w:rsidRPr="006B522B">
        <w:rPr>
          <w:rFonts w:ascii="Times New Roman" w:hAnsi="Times New Roman" w:cs="Times New Roman"/>
          <w:sz w:val="16"/>
          <w:szCs w:val="16"/>
        </w:rPr>
        <w:t xml:space="preserve"> </w:t>
      </w:r>
      <w:r w:rsidRPr="006B522B">
        <w:rPr>
          <w:rFonts w:ascii="Times New Roman" w:hAnsi="Times New Roman" w:cs="Times New Roman"/>
          <w:sz w:val="16"/>
          <w:szCs w:val="16"/>
        </w:rPr>
        <w:t xml:space="preserve">Δ with 95% </w:t>
      </w:r>
      <w:proofErr w:type="gramStart"/>
      <w:r w:rsidRPr="006B522B">
        <w:rPr>
          <w:rFonts w:ascii="Times New Roman" w:hAnsi="Times New Roman" w:cs="Times New Roman"/>
          <w:sz w:val="16"/>
          <w:szCs w:val="16"/>
        </w:rPr>
        <w:t>CI;</w:t>
      </w:r>
      <w:proofErr w:type="gramEnd"/>
      <w:r w:rsidRPr="006B522B">
        <w:rPr>
          <w:rFonts w:ascii="Times New Roman" w:hAnsi="Times New Roman" w:cs="Times New Roman"/>
          <w:sz w:val="16"/>
          <w:szCs w:val="16"/>
        </w:rPr>
        <w:t xml:space="preserve"> Holm-adjusted p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0294BB9C" w14:textId="77777777" w:rsidR="00D45F31" w:rsidRDefault="00D45F31" w:rsidP="00D45F31">
      <w:pPr>
        <w:rPr>
          <w:rFonts w:ascii="Times New Roman" w:hAnsi="Times New Roman" w:cs="Times New Roman"/>
        </w:rPr>
      </w:pPr>
    </w:p>
    <w:p w14:paraId="41777ACE" w14:textId="77777777" w:rsidR="00D45F31" w:rsidRDefault="00D45F31" w:rsidP="00D45F31">
      <w:pPr>
        <w:rPr>
          <w:rFonts w:ascii="Helvetica" w:hAnsi="Helvetica"/>
        </w:rPr>
      </w:pPr>
    </w:p>
    <w:p w14:paraId="7E79BE5E" w14:textId="673B4E70" w:rsidR="00D45F31" w:rsidRPr="00D45F31" w:rsidRDefault="00D45F31" w:rsidP="00D45F31">
      <w:pPr>
        <w:rPr>
          <w:rFonts w:ascii="Helvetica" w:hAnsi="Helvetica" w:cs="Times New Roman"/>
        </w:rPr>
      </w:pPr>
      <w:r w:rsidRPr="00D45F31">
        <w:rPr>
          <w:rFonts w:ascii="Helvetica" w:hAnsi="Helvetica"/>
        </w:rPr>
        <w:t>Supplement Table S</w:t>
      </w:r>
      <w:r w:rsidR="00147CA5">
        <w:rPr>
          <w:rFonts w:ascii="Helvetica" w:hAnsi="Helvetica"/>
        </w:rPr>
        <w:t>2</w:t>
      </w:r>
      <w:r w:rsidRPr="00D45F31">
        <w:rPr>
          <w:rFonts w:ascii="Helvetica" w:hAnsi="Helvetica"/>
        </w:rPr>
        <w:t>.</w:t>
      </w:r>
      <w:r w:rsidRPr="00D45F31">
        <w:rPr>
          <w:rFonts w:ascii="Helvetica" w:hAnsi="Helvetica"/>
        </w:rPr>
        <w:t xml:space="preserve">2: </w:t>
      </w:r>
      <w:r w:rsidRPr="00D45F31">
        <w:rPr>
          <w:rFonts w:ascii="Helvetica" w:hAnsi="Helvetica" w:cs="Times New Roman"/>
        </w:rPr>
        <w:t>Global group × time interaction p-values:</w:t>
      </w:r>
    </w:p>
    <w:tbl>
      <w:tblPr>
        <w:tblpPr w:leftFromText="141" w:rightFromText="141" w:vertAnchor="text" w:horzAnchor="margin" w:tblpY="51"/>
        <w:tblW w:w="0" w:type="auto"/>
        <w:tblLayout w:type="fixed"/>
        <w:tblLook w:val="0420" w:firstRow="1" w:lastRow="0" w:firstColumn="0" w:lastColumn="0" w:noHBand="0" w:noVBand="1"/>
      </w:tblPr>
      <w:tblGrid>
        <w:gridCol w:w="1591"/>
        <w:gridCol w:w="1865"/>
      </w:tblGrid>
      <w:tr w:rsidR="00D45F31" w:rsidRPr="00A30C46" w14:paraId="7693AD08" w14:textId="77777777" w:rsidTr="00011391">
        <w:trPr>
          <w:tblHeader/>
        </w:trPr>
        <w:tc>
          <w:tcPr>
            <w:tcW w:w="159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1F5A" w14:textId="77777777" w:rsidR="00D45F31" w:rsidRPr="00A30C46" w:rsidRDefault="00D45F31" w:rsidP="0001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8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47544" w14:textId="77777777" w:rsidR="00D45F31" w:rsidRPr="00A30C46" w:rsidRDefault="00D45F31" w:rsidP="0001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p Group Time</w:t>
            </w:r>
          </w:p>
        </w:tc>
      </w:tr>
      <w:tr w:rsidR="00D45F31" w:rsidRPr="00A30C46" w14:paraId="35E777D3" w14:textId="77777777" w:rsidTr="00011391">
        <w:tc>
          <w:tcPr>
            <w:tcW w:w="159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20B5D" w14:textId="77777777" w:rsidR="00D45F31" w:rsidRPr="00A30C46" w:rsidRDefault="00D45F31" w:rsidP="0001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AS back pain</w:t>
            </w:r>
          </w:p>
        </w:tc>
        <w:tc>
          <w:tcPr>
            <w:tcW w:w="186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A136" w14:textId="77777777" w:rsidR="00D45F31" w:rsidRPr="00A30C46" w:rsidRDefault="00D45F31" w:rsidP="0001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101</w:t>
            </w:r>
          </w:p>
        </w:tc>
      </w:tr>
      <w:tr w:rsidR="00D45F31" w:rsidRPr="00A30C46" w14:paraId="54AFF53B" w14:textId="77777777" w:rsidTr="00011391">
        <w:tc>
          <w:tcPr>
            <w:tcW w:w="15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CA003" w14:textId="77777777" w:rsidR="00D45F31" w:rsidRPr="00A30C46" w:rsidRDefault="00D45F31" w:rsidP="0001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AS leg pain</w:t>
            </w:r>
          </w:p>
        </w:tc>
        <w:tc>
          <w:tcPr>
            <w:tcW w:w="186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35C13" w14:textId="77777777" w:rsidR="00D45F31" w:rsidRPr="00A30C46" w:rsidRDefault="00D45F31" w:rsidP="0001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147</w:t>
            </w:r>
          </w:p>
        </w:tc>
      </w:tr>
      <w:tr w:rsidR="00D45F31" w:rsidRPr="00A30C46" w14:paraId="3116B50E" w14:textId="77777777" w:rsidTr="00011391">
        <w:tc>
          <w:tcPr>
            <w:tcW w:w="159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B857" w14:textId="77777777" w:rsidR="00D45F31" w:rsidRPr="00A30C46" w:rsidRDefault="00D45F31" w:rsidP="0001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DI</w:t>
            </w:r>
          </w:p>
        </w:tc>
        <w:tc>
          <w:tcPr>
            <w:tcW w:w="186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FCEA0" w14:textId="77777777" w:rsidR="00D45F31" w:rsidRPr="00A30C46" w:rsidRDefault="00D45F31" w:rsidP="000113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244</w:t>
            </w:r>
          </w:p>
        </w:tc>
      </w:tr>
    </w:tbl>
    <w:p w14:paraId="4F2CA743" w14:textId="77777777" w:rsidR="00D45F31" w:rsidRPr="001978E4" w:rsidRDefault="00D45F31" w:rsidP="00D45F31">
      <w:pPr>
        <w:rPr>
          <w:rFonts w:ascii="Aptos" w:hAnsi="Aptos"/>
        </w:rPr>
      </w:pPr>
    </w:p>
    <w:p w14:paraId="7F19929F" w14:textId="77777777" w:rsidR="00D45F31" w:rsidRPr="001978E4" w:rsidRDefault="00D45F31" w:rsidP="00D45F31">
      <w:pPr>
        <w:rPr>
          <w:rFonts w:ascii="Aptos" w:hAnsi="Aptos"/>
        </w:rPr>
      </w:pPr>
    </w:p>
    <w:p w14:paraId="131AE370" w14:textId="77777777" w:rsidR="00D45F31" w:rsidRPr="001978E4" w:rsidRDefault="00D45F31" w:rsidP="00D45F31">
      <w:pPr>
        <w:rPr>
          <w:rFonts w:ascii="Aptos" w:hAnsi="Aptos"/>
        </w:rPr>
      </w:pPr>
    </w:p>
    <w:p w14:paraId="0993F4F7" w14:textId="77777777" w:rsidR="00D45F31" w:rsidRPr="001978E4" w:rsidRDefault="00D45F31" w:rsidP="00D45F31">
      <w:pPr>
        <w:rPr>
          <w:rFonts w:ascii="Aptos" w:hAnsi="Aptos"/>
        </w:rPr>
      </w:pPr>
    </w:p>
    <w:p w14:paraId="0C2960D4" w14:textId="77777777" w:rsidR="00D45F31" w:rsidRPr="001978E4" w:rsidRDefault="00D45F31" w:rsidP="00D45F31">
      <w:pPr>
        <w:rPr>
          <w:rFonts w:ascii="Aptos" w:hAnsi="Aptos"/>
        </w:rPr>
      </w:pPr>
    </w:p>
    <w:p w14:paraId="24085F06" w14:textId="382E8E4A" w:rsidR="003163DE" w:rsidRPr="001978E4" w:rsidRDefault="003163DE">
      <w:pPr>
        <w:rPr>
          <w:rFonts w:ascii="Aptos" w:hAnsi="Aptos"/>
        </w:rPr>
      </w:pPr>
    </w:p>
    <w:p w14:paraId="344DE4AE" w14:textId="2720B5F8" w:rsidR="004F015F" w:rsidRDefault="004F015F">
      <w:pPr>
        <w:rPr>
          <w:rFonts w:ascii="Aptos" w:hAnsi="Aptos"/>
        </w:rPr>
      </w:pPr>
      <w:r>
        <w:rPr>
          <w:rFonts w:ascii="Aptos" w:hAnsi="Aptos"/>
        </w:rPr>
        <w:br w:type="page"/>
      </w:r>
    </w:p>
    <w:p w14:paraId="65DE218E" w14:textId="2AB687CC" w:rsidR="004F015F" w:rsidRPr="006B522B" w:rsidRDefault="004F015F" w:rsidP="004F015F">
      <w:pPr>
        <w:pStyle w:val="berschrift2"/>
        <w:numPr>
          <w:ilvl w:val="0"/>
          <w:numId w:val="0"/>
        </w:numPr>
        <w:rPr>
          <w:rFonts w:ascii="Helvetica" w:hAnsi="Helvetica"/>
          <w:b w:val="0"/>
          <w:bCs w:val="0"/>
          <w:sz w:val="24"/>
          <w:szCs w:val="24"/>
        </w:rPr>
      </w:pPr>
      <w:r w:rsidRPr="006B522B">
        <w:rPr>
          <w:rFonts w:ascii="Helvetica" w:hAnsi="Helvetica"/>
          <w:b w:val="0"/>
          <w:bCs w:val="0"/>
          <w:sz w:val="24"/>
          <w:szCs w:val="24"/>
        </w:rPr>
        <w:lastRenderedPageBreak/>
        <w:t>Supplement Table S</w:t>
      </w:r>
      <w:r w:rsidRPr="006B522B">
        <w:rPr>
          <w:rFonts w:ascii="Helvetica" w:hAnsi="Helvetica"/>
          <w:b w:val="0"/>
          <w:bCs w:val="0"/>
          <w:sz w:val="24"/>
          <w:szCs w:val="24"/>
        </w:rPr>
        <w:t>3</w:t>
      </w:r>
      <w:r w:rsidR="006B522B">
        <w:rPr>
          <w:rFonts w:ascii="Helvetica" w:hAnsi="Helvetica"/>
          <w:b w:val="0"/>
          <w:bCs w:val="0"/>
          <w:sz w:val="24"/>
          <w:szCs w:val="24"/>
        </w:rPr>
        <w:t>.</w:t>
      </w:r>
      <w:r w:rsidRPr="006B522B">
        <w:rPr>
          <w:rFonts w:ascii="Helvetica" w:hAnsi="Helvetica"/>
          <w:b w:val="0"/>
          <w:bCs w:val="0"/>
          <w:sz w:val="24"/>
          <w:szCs w:val="24"/>
        </w:rPr>
        <w:t xml:space="preserve"> Excluded </w:t>
      </w:r>
      <w:r w:rsidRPr="006B522B">
        <w:rPr>
          <w:rFonts w:ascii="Helvetica" w:hAnsi="Helvetica"/>
          <w:b w:val="0"/>
          <w:bCs w:val="0"/>
          <w:sz w:val="24"/>
          <w:szCs w:val="24"/>
        </w:rPr>
        <w:t>Analgosedation</w:t>
      </w:r>
      <w:r w:rsidRPr="006B522B">
        <w:rPr>
          <w:rFonts w:ascii="Helvetica" w:hAnsi="Helvetica"/>
          <w:b w:val="0"/>
          <w:bCs w:val="0"/>
          <w:sz w:val="24"/>
          <w:szCs w:val="24"/>
        </w:rPr>
        <w:t>-Cases i</w:t>
      </w:r>
      <w:r w:rsidR="00A30C46" w:rsidRPr="006B522B">
        <w:rPr>
          <w:rFonts w:ascii="Helvetica" w:hAnsi="Helvetica"/>
          <w:b w:val="0"/>
          <w:bCs w:val="0"/>
          <w:sz w:val="24"/>
          <w:szCs w:val="24"/>
        </w:rPr>
        <w:t>n Discectomy and Decompression cohort</w:t>
      </w:r>
    </w:p>
    <w:p w14:paraId="548D8E5D" w14:textId="41401950" w:rsidR="004F015F" w:rsidRPr="006B522B" w:rsidRDefault="00A30C46" w:rsidP="004F015F">
      <w:pPr>
        <w:rPr>
          <w:rFonts w:ascii="Helvetica" w:hAnsi="Helvetica" w:cs="Times New Roman"/>
        </w:rPr>
      </w:pPr>
      <w:r w:rsidRPr="006B522B">
        <w:rPr>
          <w:rFonts w:ascii="Helvetica" w:hAnsi="Helvetica" w:cs="Times New Roman"/>
        </w:rPr>
        <w:t>App-based transmitted patient outcomes for VAS back pain, VAS leg pain, and ODI at the preoperative time point, first 7 postoperative days, 2 weeks, 3 and 6 month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97"/>
        <w:gridCol w:w="1656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4F015F" w:rsidRPr="00A30C46" w14:paraId="26D4AD48" w14:textId="77777777" w:rsidTr="003E1013">
        <w:trPr>
          <w:tblHeader/>
          <w:jc w:val="center"/>
        </w:trPr>
        <w:tc>
          <w:tcPr>
            <w:tcW w:w="149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B7521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49AE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781E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Preop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03EB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333A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1FE48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CB32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4276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69F07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6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FBA8A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Day 7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428A8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9DC7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3 Mos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D8F3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6 Mos</w:t>
            </w:r>
          </w:p>
        </w:tc>
      </w:tr>
      <w:tr w:rsidR="004F015F" w:rsidRPr="00A30C46" w14:paraId="7A0598C4" w14:textId="77777777" w:rsidTr="003E1013">
        <w:trPr>
          <w:jc w:val="center"/>
        </w:trPr>
        <w:tc>
          <w:tcPr>
            <w:tcW w:w="149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8762D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iscectomy</w:t>
            </w:r>
          </w:p>
        </w:tc>
        <w:tc>
          <w:tcPr>
            <w:tcW w:w="16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A8015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500A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24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6221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09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654F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04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B2898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04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1F17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07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A753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198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D945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01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0F5CD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11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62C1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19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898B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224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3D89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150</w:t>
            </w:r>
          </w:p>
        </w:tc>
      </w:tr>
      <w:tr w:rsidR="004F015F" w:rsidRPr="00A30C46" w14:paraId="2E8535DA" w14:textId="77777777" w:rsidTr="003E1013">
        <w:trPr>
          <w:jc w:val="center"/>
        </w:trPr>
        <w:tc>
          <w:tcPr>
            <w:tcW w:w="149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29BE7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BAC5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AS back pain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E6D8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3 ± 2.6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A6B1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6 ± 2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B8CF3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4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B060A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0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9D94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9 ± 2.3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F87A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8 ± 2.3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9459F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8 ± 2.2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D4C9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7 ± 2.2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C569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2 ± 2.1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354C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8 ± 2.1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6A85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2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4F015F" w:rsidRPr="00A30C46" w14:paraId="05268BC4" w14:textId="77777777" w:rsidTr="003E1013">
        <w:trPr>
          <w:jc w:val="center"/>
        </w:trPr>
        <w:tc>
          <w:tcPr>
            <w:tcW w:w="1497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FB540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35EA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AS leg pain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076E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1 ± 2.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7F45B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3 ± 2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2864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3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5C4C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4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8C86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4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E45E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4 ± 2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5D55F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4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74A8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4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0E05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2 ± 2.3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DD07A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6 ± 2.2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9922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8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4F015F" w:rsidRPr="00A30C46" w14:paraId="3099C361" w14:textId="77777777" w:rsidTr="003E1013">
        <w:trPr>
          <w:jc w:val="center"/>
        </w:trPr>
        <w:tc>
          <w:tcPr>
            <w:tcW w:w="149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C8C96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1AAD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DI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43EE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1.7 ± 9.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B64A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0.1 ± 10.1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0.02966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EA89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0.1 ± 10.3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0.0368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3F59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.0 ± 9.9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F651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.3 ± 9.7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2F77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8.2 ± 9.8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ECF8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7.8 ± 9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7AF9A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7.6 ± 9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61B1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5.3 ± 9.0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865D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.2 ± 8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76711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9 ± 8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4F015F" w:rsidRPr="00A30C46" w14:paraId="2E60CAA1" w14:textId="77777777" w:rsidTr="003E1013">
        <w:trPr>
          <w:jc w:val="center"/>
        </w:trPr>
        <w:tc>
          <w:tcPr>
            <w:tcW w:w="1497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92FAA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ecompression</w:t>
            </w:r>
          </w:p>
        </w:tc>
        <w:tc>
          <w:tcPr>
            <w:tcW w:w="16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54EA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46BC7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196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71CE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182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D4BC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189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F1587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184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99ECF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181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189C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181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2CEFF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180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BDA8F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190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9C8E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195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D00D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196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03BBE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= 139</w:t>
            </w:r>
          </w:p>
        </w:tc>
      </w:tr>
      <w:tr w:rsidR="004F015F" w:rsidRPr="00A30C46" w14:paraId="1EC2C163" w14:textId="77777777" w:rsidTr="003E1013">
        <w:trPr>
          <w:jc w:val="center"/>
        </w:trPr>
        <w:tc>
          <w:tcPr>
            <w:tcW w:w="1497" w:type="dxa"/>
            <w:vMerge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A5DD3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519B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AS back pain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54A3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6 ± 2.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ED4C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2 ± 2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4EA8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3 ± 2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58E6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9 ± 2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4F8A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5 ± 2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2EC3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4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A936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2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4333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0 ± 2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D96A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7 ± 2.2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81D7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6 ± 2.7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CFC7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8 ± 2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4F015F" w:rsidRPr="00A30C46" w14:paraId="2D2A06FD" w14:textId="77777777" w:rsidTr="003E1013">
        <w:trPr>
          <w:jc w:val="center"/>
        </w:trPr>
        <w:tc>
          <w:tcPr>
            <w:tcW w:w="1497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1C05E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A1F9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AS leg pain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BC6C5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0 ± 2.7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52A0B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7 ± 2.7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9D7E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2 ± 2.8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DF24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9 ± 2.7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535EE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0 ± 2.7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BABD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8 ± 2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9EE1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8 ± 2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FCBF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9 ± 2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E1184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8 ± 2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2BE89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5 ± 2.8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4F7B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8 ± 2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4F015F" w:rsidRPr="00A30C46" w14:paraId="511ECCB1" w14:textId="77777777" w:rsidTr="003E1013">
        <w:trPr>
          <w:jc w:val="center"/>
        </w:trPr>
        <w:tc>
          <w:tcPr>
            <w:tcW w:w="1497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AE191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405A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DI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C43E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.5 ± 8.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E48A1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1.4 ± 10.1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0.0112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5149E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1.7 ± 10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0.0031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4B9DB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1.4 ± 10.3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0.0105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D2D7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0.3 ± 10.3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color w:val="000000"/>
                <w:sz w:val="18"/>
                <w:szCs w:val="18"/>
              </w:rPr>
              <w:t>0.56329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3223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.7 ± 9.6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color w:val="000000"/>
                <w:sz w:val="18"/>
                <w:szCs w:val="18"/>
              </w:rPr>
              <w:t>0.9976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B2CC0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.3 ± 9.4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color w:val="000000"/>
                <w:sz w:val="18"/>
                <w:szCs w:val="18"/>
              </w:rPr>
              <w:t>0.9673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098E4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.3 ± 9.5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color w:val="000000"/>
                <w:sz w:val="18"/>
                <w:szCs w:val="18"/>
              </w:rPr>
              <w:t>0.9993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64630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7.0 ± 9.2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4D5F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0.8 ± 9.0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F641" w14:textId="77777777" w:rsidR="004F015F" w:rsidRPr="00A30C46" w:rsidRDefault="004F015F" w:rsidP="003E10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0.7 ± 9.0;</w:t>
            </w:r>
            <w:r w:rsidRPr="00A30C46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br/>
            </w:r>
            <w:r w:rsidRPr="00A30C46">
              <w:rPr>
                <w:rFonts w:ascii="Helvetica" w:eastAsia="Arial" w:hAnsi="Helvetica" w:cs="Arial"/>
                <w:b/>
                <w:color w:val="000000"/>
                <w:sz w:val="18"/>
                <w:szCs w:val="18"/>
              </w:rPr>
              <w:t>&lt; 0.001</w:t>
            </w:r>
          </w:p>
        </w:tc>
      </w:tr>
    </w:tbl>
    <w:p w14:paraId="259F7B2B" w14:textId="77777777" w:rsidR="004F015F" w:rsidRPr="00A30C46" w:rsidRDefault="004F015F" w:rsidP="004F015F">
      <w:pPr>
        <w:rPr>
          <w:rFonts w:ascii="Times New Roman" w:hAnsi="Times New Roman" w:cs="Times New Roman"/>
          <w:sz w:val="16"/>
          <w:szCs w:val="16"/>
        </w:rPr>
      </w:pPr>
      <w:r w:rsidRPr="00A30C46">
        <w:rPr>
          <w:rFonts w:ascii="Times New Roman" w:hAnsi="Times New Roman" w:cs="Times New Roman"/>
          <w:sz w:val="16"/>
          <w:szCs w:val="16"/>
        </w:rPr>
        <w:t xml:space="preserve">Values are depicted as mean ± </w:t>
      </w:r>
      <w:proofErr w:type="gramStart"/>
      <w:r w:rsidRPr="00A30C46">
        <w:rPr>
          <w:rFonts w:ascii="Times New Roman" w:hAnsi="Times New Roman" w:cs="Times New Roman"/>
          <w:sz w:val="16"/>
          <w:szCs w:val="16"/>
        </w:rPr>
        <w:t>SD;</w:t>
      </w:r>
      <w:proofErr w:type="gramEnd"/>
      <w:r w:rsidRPr="00A30C46">
        <w:rPr>
          <w:rFonts w:ascii="Times New Roman" w:hAnsi="Times New Roman" w:cs="Times New Roman"/>
          <w:sz w:val="16"/>
          <w:szCs w:val="16"/>
        </w:rPr>
        <w:t xml:space="preserve"> p value. The p values refer to the reported value of the respective day compared with the preoperative value. Boldface type indicates statistical significance.</w:t>
      </w:r>
    </w:p>
    <w:p w14:paraId="3C27BACE" w14:textId="77777777" w:rsidR="001978E4" w:rsidRPr="001978E4" w:rsidRDefault="001978E4">
      <w:pPr>
        <w:rPr>
          <w:rFonts w:ascii="Aptos" w:hAnsi="Aptos"/>
        </w:rPr>
      </w:pPr>
    </w:p>
    <w:sectPr w:rsidR="001978E4" w:rsidRPr="001978E4">
      <w:type w:val="continuous"/>
      <w:pgSz w:w="16838" w:h="11906" w:orient="landscape"/>
      <w:pgMar w:top="720" w:right="720" w:bottom="720" w:left="72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39274364">
    <w:abstractNumId w:val="1"/>
  </w:num>
  <w:num w:numId="2" w16cid:durableId="176964280">
    <w:abstractNumId w:val="2"/>
  </w:num>
  <w:num w:numId="3" w16cid:durableId="1651447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37AE"/>
    <w:rsid w:val="000875AE"/>
    <w:rsid w:val="000F4739"/>
    <w:rsid w:val="00147CA5"/>
    <w:rsid w:val="001978E4"/>
    <w:rsid w:val="003163DE"/>
    <w:rsid w:val="00457558"/>
    <w:rsid w:val="00485FD1"/>
    <w:rsid w:val="004A0A41"/>
    <w:rsid w:val="004F015F"/>
    <w:rsid w:val="005E2A3D"/>
    <w:rsid w:val="006B522B"/>
    <w:rsid w:val="006D1A5D"/>
    <w:rsid w:val="009D5BC6"/>
    <w:rsid w:val="00A30C46"/>
    <w:rsid w:val="00D45F31"/>
    <w:rsid w:val="00E145D1"/>
    <w:rsid w:val="00E22590"/>
    <w:rsid w:val="00F8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EADB5C"/>
  <w15:docId w15:val="{6CB76FC7-F561-1B45-A871-7456F0C0E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3</Words>
  <Characters>4051</Characters>
  <Application>Microsoft Office Word</Application>
  <DocSecurity>0</DocSecurity>
  <Lines>101</Lines>
  <Paragraphs>5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6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hil B</cp:lastModifiedBy>
  <cp:revision>21</cp:revision>
  <dcterms:created xsi:type="dcterms:W3CDTF">2017-02-28T11:18:00Z</dcterms:created>
  <dcterms:modified xsi:type="dcterms:W3CDTF">2026-02-15T04:37:00Z</dcterms:modified>
  <cp:category/>
</cp:coreProperties>
</file>